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221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/>
      </w:tblPr>
      <w:tblGrid>
        <w:gridCol w:w="3468"/>
        <w:gridCol w:w="1440"/>
        <w:gridCol w:w="1440"/>
        <w:gridCol w:w="600"/>
        <w:gridCol w:w="1320"/>
        <w:gridCol w:w="1320"/>
        <w:gridCol w:w="600"/>
      </w:tblGrid>
      <w:tr w:rsidR="00107725" w:rsidRPr="00107725" w:rsidTr="00107725">
        <w:trPr>
          <w:trHeight w:val="301"/>
        </w:trPr>
        <w:tc>
          <w:tcPr>
            <w:tcW w:w="3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0772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WT &lt; median</w:t>
            </w:r>
          </w:p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0772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n=56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0772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0772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WT &gt; median</w:t>
            </w:r>
          </w:p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0772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n=53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0772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</w:t>
            </w:r>
          </w:p>
        </w:tc>
      </w:tr>
      <w:tr w:rsidR="00107725" w:rsidRPr="00107725" w:rsidTr="00107725">
        <w:trPr>
          <w:trHeight w:val="301"/>
        </w:trPr>
        <w:tc>
          <w:tcPr>
            <w:tcW w:w="3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0772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ighT2-</w:t>
            </w:r>
          </w:p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0772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n=4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0772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ighT2+</w:t>
            </w:r>
          </w:p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0772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n=7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0772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ighT2-</w:t>
            </w:r>
          </w:p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0772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n=31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0772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ighT2+</w:t>
            </w:r>
          </w:p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07725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n=22)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107725" w:rsidRPr="00107725" w:rsidTr="00107725">
        <w:trPr>
          <w:trHeight w:val="301"/>
        </w:trPr>
        <w:tc>
          <w:tcPr>
            <w:tcW w:w="3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isk categor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07725" w:rsidRPr="00107725" w:rsidTr="00107725">
        <w:trPr>
          <w:trHeight w:val="301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ESC: Intermediate-high SCD ri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3 (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2 (29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5 (1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6 (27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.49</w:t>
            </w:r>
          </w:p>
        </w:tc>
      </w:tr>
      <w:tr w:rsidR="00107725" w:rsidRPr="00107725" w:rsidTr="00107725">
        <w:trPr>
          <w:trHeight w:val="301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ACC/AHA: Intermediate-high SCD ri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8 (1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4 (57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6 (1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8 (36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.21</w:t>
            </w:r>
          </w:p>
        </w:tc>
      </w:tr>
      <w:tr w:rsidR="00107725" w:rsidRPr="00107725" w:rsidTr="00107725">
        <w:trPr>
          <w:trHeight w:val="301"/>
        </w:trPr>
        <w:tc>
          <w:tcPr>
            <w:tcW w:w="3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Quantitative SCD ri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07725" w:rsidRPr="00107725" w:rsidTr="00107725">
        <w:trPr>
          <w:trHeight w:val="301"/>
        </w:trPr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Estimated 5-year risk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1.4 (1.1-2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107725" w:rsidRPr="00107725" w:rsidRDefault="00107725" w:rsidP="00107725">
            <w:pPr>
              <w:tabs>
                <w:tab w:val="left" w:pos="570"/>
                <w:tab w:val="center" w:pos="732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2.2 (1.4-4.3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2.2 (1.7-2.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2.9 (1.6-4.3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7725" w:rsidRPr="00107725" w:rsidRDefault="00107725" w:rsidP="001077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07725">
              <w:rPr>
                <w:rFonts w:ascii="Times New Roman" w:hAnsi="Times New Roman"/>
                <w:sz w:val="20"/>
                <w:szCs w:val="20"/>
                <w:lang w:val="en-US"/>
              </w:rPr>
              <w:t>.21</w:t>
            </w:r>
          </w:p>
        </w:tc>
      </w:tr>
    </w:tbl>
    <w:p w:rsidR="004B3408" w:rsidRDefault="00107725" w:rsidP="00107725">
      <w:pPr>
        <w:rPr>
          <w:rFonts w:ascii="Times New Roman" w:hAnsi="Times New Roman"/>
          <w:b/>
          <w:sz w:val="20"/>
          <w:szCs w:val="20"/>
          <w:lang w:val="en-US"/>
        </w:rPr>
      </w:pPr>
      <w:r w:rsidRPr="00107725">
        <w:rPr>
          <w:rFonts w:ascii="Times New Roman" w:hAnsi="Times New Roman"/>
          <w:b/>
          <w:sz w:val="20"/>
          <w:szCs w:val="20"/>
          <w:lang w:val="en-US"/>
        </w:rPr>
        <w:t xml:space="preserve">Supplementary table 1. SCD risk profile in HCM patients wit </w:t>
      </w:r>
      <w:proofErr w:type="spellStart"/>
      <w:r w:rsidRPr="00107725">
        <w:rPr>
          <w:rFonts w:ascii="Times New Roman" w:hAnsi="Times New Roman"/>
          <w:b/>
          <w:sz w:val="20"/>
          <w:szCs w:val="20"/>
          <w:lang w:val="en-US"/>
        </w:rPr>
        <w:t>hor</w:t>
      </w:r>
      <w:proofErr w:type="spellEnd"/>
      <w:r w:rsidRPr="00107725">
        <w:rPr>
          <w:rFonts w:ascii="Times New Roman" w:hAnsi="Times New Roman"/>
          <w:b/>
          <w:sz w:val="20"/>
          <w:szCs w:val="20"/>
          <w:lang w:val="en-US"/>
        </w:rPr>
        <w:t xml:space="preserve"> without stratified according maximal wall thickness.</w:t>
      </w:r>
    </w:p>
    <w:p w:rsidR="00107725" w:rsidRPr="000D4E90" w:rsidRDefault="00107725" w:rsidP="00107725">
      <w:pPr>
        <w:rPr>
          <w:rFonts w:ascii="Times New Roman" w:hAnsi="Times New Roman"/>
          <w:sz w:val="20"/>
          <w:lang w:val="en-US"/>
        </w:rPr>
      </w:pPr>
      <w:r w:rsidRPr="000D4E90">
        <w:rPr>
          <w:rFonts w:ascii="Times New Roman" w:hAnsi="Times New Roman"/>
          <w:sz w:val="20"/>
          <w:lang w:val="en-US"/>
        </w:rPr>
        <w:t>Data are presented as numbers (percentages) or medians (</w:t>
      </w:r>
      <w:proofErr w:type="spellStart"/>
      <w:r w:rsidRPr="000D4E90">
        <w:rPr>
          <w:rFonts w:ascii="Times New Roman" w:hAnsi="Times New Roman"/>
          <w:sz w:val="20"/>
          <w:lang w:val="en-US"/>
        </w:rPr>
        <w:t>interquartile</w:t>
      </w:r>
      <w:proofErr w:type="spellEnd"/>
      <w:r w:rsidRPr="000D4E90">
        <w:rPr>
          <w:rFonts w:ascii="Times New Roman" w:hAnsi="Times New Roman"/>
          <w:sz w:val="20"/>
          <w:lang w:val="en-US"/>
        </w:rPr>
        <w:t xml:space="preserve"> ranges). HighT2 High signal intensity on T2-weighted im</w:t>
      </w:r>
      <w:r>
        <w:rPr>
          <w:rFonts w:ascii="Times New Roman" w:hAnsi="Times New Roman"/>
          <w:sz w:val="20"/>
          <w:lang w:val="en-US"/>
        </w:rPr>
        <w:t>aging; SCD sudden cardiac death; MWT Maximal wall thickness.</w:t>
      </w:r>
    </w:p>
    <w:p w:rsidR="00107725" w:rsidRPr="00107725" w:rsidRDefault="00107725" w:rsidP="00107725">
      <w:pPr>
        <w:rPr>
          <w:rFonts w:ascii="Times New Roman" w:hAnsi="Times New Roman"/>
          <w:b/>
          <w:sz w:val="20"/>
          <w:szCs w:val="20"/>
          <w:lang w:val="en-US"/>
        </w:rPr>
      </w:pPr>
    </w:p>
    <w:sectPr w:rsidR="00107725" w:rsidRPr="00107725" w:rsidSect="004F5C87">
      <w:pgSz w:w="11907" w:h="16839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107725"/>
    <w:rsid w:val="00044B4B"/>
    <w:rsid w:val="00107725"/>
    <w:rsid w:val="00261A4D"/>
    <w:rsid w:val="002A31E6"/>
    <w:rsid w:val="003B5C31"/>
    <w:rsid w:val="004B3408"/>
    <w:rsid w:val="004E0030"/>
    <w:rsid w:val="004F5C87"/>
    <w:rsid w:val="006206DA"/>
    <w:rsid w:val="00685975"/>
    <w:rsid w:val="006E0636"/>
    <w:rsid w:val="0073440D"/>
    <w:rsid w:val="00932BF6"/>
    <w:rsid w:val="00AC3A66"/>
    <w:rsid w:val="00AE29E0"/>
    <w:rsid w:val="00B23D9F"/>
    <w:rsid w:val="00C16FA2"/>
    <w:rsid w:val="00C854D0"/>
    <w:rsid w:val="00D90C76"/>
    <w:rsid w:val="00DA03AD"/>
    <w:rsid w:val="00E874C8"/>
    <w:rsid w:val="00FA4F34"/>
    <w:rsid w:val="00FC3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07725"/>
    <w:rPr>
      <w:rFonts w:ascii="Calibri" w:eastAsia="Times New Roman" w:hAnsi="Calibri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595</Characters>
  <Application>Microsoft Office Word</Application>
  <DocSecurity>0</DocSecurity>
  <Lines>4</Lines>
  <Paragraphs>1</Paragraphs>
  <ScaleCrop>false</ScaleCrop>
  <Company>UMC St Radboud</Company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Gommans</dc:creator>
  <cp:lastModifiedBy>Frank Gommans</cp:lastModifiedBy>
  <cp:revision>1</cp:revision>
  <dcterms:created xsi:type="dcterms:W3CDTF">2017-09-20T18:49:00Z</dcterms:created>
  <dcterms:modified xsi:type="dcterms:W3CDTF">2017-09-20T18:52:00Z</dcterms:modified>
</cp:coreProperties>
</file>